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219" w:rsidRPr="004E2802" w:rsidRDefault="00AF7219" w:rsidP="00AF7219">
      <w:pPr>
        <w:widowControl/>
        <w:jc w:val="left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6</w:t>
      </w:r>
      <w:r>
        <w:rPr>
          <w:rFonts w:ascii="Arial" w:hAnsi="Arial" w:cs="Arial"/>
          <w:b/>
          <w:noProof/>
          <w:sz w:val="24"/>
          <w:szCs w:val="24"/>
        </w:rPr>
        <w:t xml:space="preserve"> -</w:t>
      </w:r>
      <w:r w:rsidRPr="004E2802">
        <w:rPr>
          <w:rFonts w:ascii="Arial" w:hAnsi="Arial" w:cs="Arial"/>
          <w:b/>
          <w:noProof/>
          <w:sz w:val="24"/>
          <w:szCs w:val="24"/>
        </w:rPr>
        <w:t xml:space="preserve">Summary of conserved syntenic blocks between catfish LG8 and 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medaka </w:t>
      </w:r>
      <w:r>
        <w:rPr>
          <w:rFonts w:ascii="Arial" w:hAnsi="Arial" w:cs="Arial"/>
          <w:b/>
          <w:noProof/>
          <w:sz w:val="24"/>
          <w:szCs w:val="24"/>
        </w:rPr>
        <w:t xml:space="preserve">chromosome </w:t>
      </w:r>
      <w:r>
        <w:rPr>
          <w:rFonts w:ascii="Arial" w:hAnsi="Arial" w:cs="Arial" w:hint="eastAsia"/>
          <w:b/>
          <w:noProof/>
          <w:sz w:val="24"/>
          <w:szCs w:val="24"/>
        </w:rPr>
        <w:t>17</w:t>
      </w:r>
      <w:r w:rsidRPr="004E2802">
        <w:rPr>
          <w:rFonts w:ascii="Arial" w:hAnsi="Arial" w:cs="Arial"/>
          <w:b/>
          <w:noProof/>
          <w:sz w:val="24"/>
          <w:szCs w:val="24"/>
        </w:rPr>
        <w:t xml:space="preserve">. The </w:t>
      </w:r>
      <w:proofErr w:type="gramStart"/>
      <w:r w:rsidRPr="004E2802">
        <w:rPr>
          <w:rFonts w:ascii="Arial" w:hAnsi="Arial" w:cs="Arial"/>
          <w:b/>
          <w:noProof/>
          <w:sz w:val="24"/>
          <w:szCs w:val="24"/>
        </w:rPr>
        <w:t xml:space="preserve">number </w:t>
      </w:r>
      <w:hyperlink r:id="rId6" w:tgtFrame="_self" w:history="1">
        <w:r w:rsidRPr="004E2802">
          <w:rPr>
            <w:rFonts w:ascii="Arial" w:hAnsi="Arial" w:cs="Arial"/>
            <w:b/>
            <w:noProof/>
            <w:sz w:val="24"/>
            <w:szCs w:val="24"/>
          </w:rPr>
          <w:t>in parentheses</w:t>
        </w:r>
      </w:hyperlink>
      <w:r w:rsidRPr="004E2802">
        <w:rPr>
          <w:rFonts w:ascii="Arial" w:hAnsi="Arial" w:cs="Arial"/>
          <w:b/>
          <w:noProof/>
          <w:sz w:val="24"/>
          <w:szCs w:val="24"/>
        </w:rPr>
        <w:t xml:space="preserve"> mean</w:t>
      </w:r>
      <w:proofErr w:type="gramEnd"/>
      <w:r w:rsidRPr="004E2802">
        <w:rPr>
          <w:rFonts w:ascii="Arial" w:hAnsi="Arial" w:cs="Arial"/>
          <w:b/>
          <w:noProof/>
          <w:sz w:val="24"/>
          <w:szCs w:val="24"/>
        </w:rPr>
        <w:t xml:space="preserve"> the different snyteny within same physical contig.</w:t>
      </w:r>
    </w:p>
    <w:p w:rsidR="00AF7219" w:rsidRDefault="00AF7219" w:rsidP="00AF721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3"/>
        <w:tblW w:w="8048" w:type="dxa"/>
        <w:tblInd w:w="8" w:type="dxa"/>
        <w:tblLook w:val="04A0"/>
      </w:tblPr>
      <w:tblGrid>
        <w:gridCol w:w="2085"/>
        <w:gridCol w:w="2202"/>
        <w:gridCol w:w="1342"/>
        <w:gridCol w:w="2419"/>
      </w:tblGrid>
      <w:tr w:rsidR="00AF7219" w:rsidRPr="00B03583" w:rsidTr="00B753F5">
        <w:tc>
          <w:tcPr>
            <w:tcW w:w="2085" w:type="dxa"/>
          </w:tcPr>
          <w:p w:rsidR="00AF7219" w:rsidRPr="00B753F5" w:rsidRDefault="00AF7219" w:rsidP="00866480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753F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yntenic block</w:t>
            </w:r>
            <w:r w:rsidR="00B753F5" w:rsidRPr="00B753F5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>s</w:t>
            </w:r>
            <w:r w:rsidRPr="00B753F5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 xml:space="preserve"> on medaka Chr17</w:t>
            </w:r>
          </w:p>
        </w:tc>
        <w:tc>
          <w:tcPr>
            <w:tcW w:w="2202" w:type="dxa"/>
          </w:tcPr>
          <w:p w:rsidR="00AF7219" w:rsidRPr="00B753F5" w:rsidRDefault="00AF7219" w:rsidP="00B753F5">
            <w:pPr>
              <w:widowControl/>
              <w:jc w:val="left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753F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Catfish </w:t>
            </w:r>
            <w:r w:rsidR="00B753F5" w:rsidRPr="00B753F5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 xml:space="preserve">BAC </w:t>
            </w:r>
            <w:r w:rsidRPr="00B753F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ontigs</w:t>
            </w:r>
          </w:p>
        </w:tc>
        <w:tc>
          <w:tcPr>
            <w:tcW w:w="1342" w:type="dxa"/>
          </w:tcPr>
          <w:p w:rsidR="00AF7219" w:rsidRPr="00B753F5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753F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Number of genes</w:t>
            </w:r>
          </w:p>
        </w:tc>
        <w:tc>
          <w:tcPr>
            <w:tcW w:w="2419" w:type="dxa"/>
          </w:tcPr>
          <w:p w:rsidR="00AF7219" w:rsidRPr="00B753F5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753F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panning size</w:t>
            </w:r>
          </w:p>
          <w:p w:rsidR="00AF7219" w:rsidRPr="00B753F5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B753F5">
              <w:rPr>
                <w:rFonts w:ascii="Times New Roman" w:hAnsi="Times New Roman" w:cs="Times New Roman" w:hint="eastAsia"/>
                <w:b/>
                <w:noProof/>
                <w:sz w:val="20"/>
                <w:szCs w:val="20"/>
              </w:rPr>
              <w:t>(kb)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0672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2419" w:type="dxa"/>
            <w:vAlign w:val="bottom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311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2577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2419" w:type="dxa"/>
            <w:vAlign w:val="center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84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2727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2419" w:type="dxa"/>
            <w:vAlign w:val="center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 w:rsidR="00B753F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74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2535</w:t>
            </w: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 1 )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2419" w:type="dxa"/>
            <w:vAlign w:val="center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45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1723</w:t>
            </w: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 1 )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2419" w:type="dxa"/>
            <w:vAlign w:val="center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</w:t>
            </w:r>
            <w:r w:rsidR="00B753F5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77</w:t>
            </w:r>
          </w:p>
        </w:tc>
      </w:tr>
      <w:tr w:rsidR="00AF7219" w:rsidRPr="00B03583" w:rsidTr="00B753F5">
        <w:trPr>
          <w:trHeight w:val="375"/>
        </w:trPr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0570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2419" w:type="dxa"/>
            <w:vAlign w:val="center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21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2732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2419" w:type="dxa"/>
            <w:vAlign w:val="center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7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2535</w:t>
            </w: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 2 )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2419" w:type="dxa"/>
            <w:vAlign w:val="center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6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1723</w:t>
            </w: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( 2 )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2419" w:type="dxa"/>
            <w:vAlign w:val="center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95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03583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2202" w:type="dxa"/>
            <w:vAlign w:val="bottom"/>
          </w:tcPr>
          <w:p w:rsidR="00AF7219" w:rsidRPr="00AF7219" w:rsidRDefault="00AF7219" w:rsidP="00A0767B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>Contig1676</w:t>
            </w:r>
          </w:p>
        </w:tc>
        <w:tc>
          <w:tcPr>
            <w:tcW w:w="1342" w:type="dxa"/>
            <w:vAlign w:val="center"/>
          </w:tcPr>
          <w:p w:rsidR="00AF7219" w:rsidRPr="00AF7219" w:rsidRDefault="00AF7219" w:rsidP="00D607CB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2419" w:type="dxa"/>
            <w:vAlign w:val="center"/>
          </w:tcPr>
          <w:p w:rsidR="00AF7219" w:rsidRPr="00AF7219" w:rsidRDefault="00AF7219" w:rsidP="000B2CB7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69</w:t>
            </w:r>
          </w:p>
        </w:tc>
      </w:tr>
      <w:tr w:rsidR="00AF7219" w:rsidRPr="00B03583" w:rsidTr="00B753F5">
        <w:tc>
          <w:tcPr>
            <w:tcW w:w="2085" w:type="dxa"/>
          </w:tcPr>
          <w:p w:rsidR="00AF7219" w:rsidRPr="00B03583" w:rsidRDefault="00AF7219" w:rsidP="00866480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otal</w:t>
            </w:r>
          </w:p>
        </w:tc>
        <w:tc>
          <w:tcPr>
            <w:tcW w:w="2202" w:type="dxa"/>
          </w:tcPr>
          <w:p w:rsidR="00AF7219" w:rsidRPr="00AF7219" w:rsidRDefault="00DF1AC2" w:rsidP="00B753F5">
            <w:pPr>
              <w:widowControl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</w:t>
            </w:r>
          </w:p>
        </w:tc>
        <w:tc>
          <w:tcPr>
            <w:tcW w:w="1342" w:type="dxa"/>
          </w:tcPr>
          <w:p w:rsidR="00AF7219" w:rsidRPr="00B03583" w:rsidRDefault="00AF7219" w:rsidP="00AF7219">
            <w:pPr>
              <w:widowControl/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6</w:t>
            </w:r>
          </w:p>
        </w:tc>
        <w:tc>
          <w:tcPr>
            <w:tcW w:w="2419" w:type="dxa"/>
          </w:tcPr>
          <w:p w:rsidR="00AF7219" w:rsidRPr="00AF7219" w:rsidRDefault="00B753F5" w:rsidP="00866480">
            <w:pPr>
              <w:jc w:val="righ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,</w:t>
            </w:r>
            <w:r w:rsidR="00AF7219" w:rsidRPr="00AF7219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02</w:t>
            </w:r>
            <w:r w:rsidR="00AF7219" w:rsidRPr="00AF721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</w:tr>
    </w:tbl>
    <w:p w:rsidR="00AF7219" w:rsidRDefault="00AF7219" w:rsidP="00AF721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AF7219" w:rsidRDefault="00AF7219"/>
    <w:sectPr w:rsidR="00AF7219" w:rsidSect="00CD6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269" w:rsidRDefault="00F61269" w:rsidP="00B753F5">
      <w:r>
        <w:separator/>
      </w:r>
    </w:p>
  </w:endnote>
  <w:endnote w:type="continuationSeparator" w:id="0">
    <w:p w:rsidR="00F61269" w:rsidRDefault="00F61269" w:rsidP="00B753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269" w:rsidRDefault="00F61269" w:rsidP="00B753F5">
      <w:r>
        <w:separator/>
      </w:r>
    </w:p>
  </w:footnote>
  <w:footnote w:type="continuationSeparator" w:id="0">
    <w:p w:rsidR="00F61269" w:rsidRDefault="00F61269" w:rsidP="00B753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7219"/>
    <w:rsid w:val="00AF7219"/>
    <w:rsid w:val="00B753F5"/>
    <w:rsid w:val="00CD6876"/>
    <w:rsid w:val="00DF1AC2"/>
    <w:rsid w:val="00F61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72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75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753F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75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753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16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Within%20Parenthes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2-08-29T07:19:00Z</dcterms:created>
  <dcterms:modified xsi:type="dcterms:W3CDTF">2012-08-31T20:05:00Z</dcterms:modified>
</cp:coreProperties>
</file>